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F4091" w14:textId="4B08EB60" w:rsidR="009B57A2" w:rsidRPr="00EA41AA" w:rsidRDefault="00EA41AA">
      <w:pPr>
        <w:rPr>
          <w:b/>
          <w:bCs/>
        </w:rPr>
      </w:pPr>
      <w:r w:rsidRPr="00EA41AA">
        <w:rPr>
          <w:b/>
          <w:bCs/>
        </w:rPr>
        <w:t>S1 Table.</w:t>
      </w:r>
      <w:r w:rsidR="009B57A2" w:rsidRPr="00EA41AA">
        <w:rPr>
          <w:b/>
          <w:bCs/>
        </w:rPr>
        <w:t xml:space="preserve"> Primer list</w:t>
      </w:r>
    </w:p>
    <w:p w14:paraId="4C30E0EE" w14:textId="55D5F1BC" w:rsidR="009B57A2" w:rsidRDefault="00EA41AA">
      <w:r>
        <w:softHyphen/>
      </w:r>
      <w:r>
        <w:softHyphen/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512"/>
        <w:gridCol w:w="3615"/>
        <w:gridCol w:w="3883"/>
      </w:tblGrid>
      <w:tr w:rsidR="009B57A2" w:rsidRPr="009B57A2" w14:paraId="29E28853" w14:textId="77777777" w:rsidTr="009B57A2">
        <w:trPr>
          <w:trHeight w:val="340"/>
        </w:trPr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F7D9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enes</w:t>
            </w:r>
          </w:p>
        </w:tc>
        <w:tc>
          <w:tcPr>
            <w:tcW w:w="20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0F255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Forward (5' to 3')</w:t>
            </w:r>
          </w:p>
        </w:tc>
        <w:tc>
          <w:tcPr>
            <w:tcW w:w="2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910D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Reverse (5' to 3')</w:t>
            </w:r>
          </w:p>
        </w:tc>
      </w:tr>
      <w:tr w:rsidR="009B57A2" w:rsidRPr="009B57A2" w14:paraId="04EDF8B3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A181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BAX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CB66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AGCAGATCATGAAGACAGGGG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D383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ACACTCGCTCAGCTTCTTGG</w:t>
            </w:r>
          </w:p>
        </w:tc>
      </w:tr>
      <w:tr w:rsidR="009B57A2" w:rsidRPr="009B57A2" w14:paraId="5F64140C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8FAB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BCL2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6624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GTGTGTGGAGAGCGTCAA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56CF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ACAGCCAGGAGAAATCAAACAG</w:t>
            </w:r>
          </w:p>
        </w:tc>
      </w:tr>
      <w:tr w:rsidR="009B57A2" w:rsidRPr="009B57A2" w14:paraId="439A1595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E9D4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D44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18D8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CATTACCCACACACGAAGGA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0477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GGAATGTGTCTTGGTCTCCTG</w:t>
            </w:r>
          </w:p>
        </w:tc>
      </w:tr>
      <w:tr w:rsidR="009B57A2" w:rsidRPr="009B57A2" w14:paraId="476FBFF9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D27E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OX2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EBB0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TTCCACCCGCAGTACAGAA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9675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AGGGCTTCAGCATAAAGCGT</w:t>
            </w:r>
          </w:p>
        </w:tc>
      </w:tr>
      <w:tr w:rsidR="009B57A2" w:rsidRPr="009B57A2" w14:paraId="7BF36B91" w14:textId="77777777" w:rsidTr="009B57A2">
        <w:trPr>
          <w:trHeight w:val="297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9983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Fibronectin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1035" w14:textId="5229038D" w:rsidR="009B57A2" w:rsidRPr="009B57A2" w:rsidRDefault="009B57A2" w:rsidP="009B57A2">
            <w:pPr>
              <w:jc w:val="both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TGGCCGAAAATACATTGTAAA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7E06" w14:textId="5C3EAFDA" w:rsidR="009B57A2" w:rsidRPr="009B57A2" w:rsidRDefault="009B57A2" w:rsidP="009B57A2">
            <w:pPr>
              <w:jc w:val="both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CACAGTCGGGTCAGGAG</w:t>
            </w:r>
          </w:p>
        </w:tc>
      </w:tr>
      <w:tr w:rsidR="009B57A2" w:rsidRPr="009B57A2" w14:paraId="52AE2C6A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8D24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FLIP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7478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TTTGTGCCGGGATGTTGCT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09FE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AGCAGGTCAAATCGCCTCA</w:t>
            </w:r>
          </w:p>
        </w:tc>
      </w:tr>
      <w:tr w:rsidR="009B57A2" w:rsidRPr="009B57A2" w14:paraId="710206F5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C1DC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APDH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0F95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AAGGTGAAGGTCGGAGTC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87F1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AAGATGGTGATGGGATTTC</w:t>
            </w:r>
          </w:p>
        </w:tc>
      </w:tr>
      <w:tr w:rsidR="009B57A2" w:rsidRPr="009B57A2" w14:paraId="130B199D" w14:textId="77777777" w:rsidTr="009B57A2">
        <w:trPr>
          <w:trHeight w:val="34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E01C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HAS1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F7CCC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CTGCATCAGCGGTCCTCTA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363DF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CCGGTCATCCCCAAAAG</w:t>
            </w:r>
          </w:p>
        </w:tc>
      </w:tr>
      <w:tr w:rsidR="009B57A2" w:rsidRPr="009B57A2" w14:paraId="34B46A0B" w14:textId="77777777" w:rsidTr="009B57A2">
        <w:trPr>
          <w:trHeight w:val="34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46F8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HAS2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97502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ATTGGAACCACACTCTTTGGAG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A8A32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GAGGTGTGATGCCAAAAAGG</w:t>
            </w:r>
          </w:p>
        </w:tc>
      </w:tr>
      <w:tr w:rsidR="009B57A2" w:rsidRPr="009B57A2" w14:paraId="198F1EEC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0596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HAS3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F9F3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TATCAAGGCCACCTACGCC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AA6E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ATGGTTTTTCGGCCAGAGGT</w:t>
            </w:r>
          </w:p>
        </w:tc>
      </w:tr>
      <w:tr w:rsidR="009B57A2" w:rsidRPr="009B57A2" w14:paraId="1E8A241E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F8DC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Hyal1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E172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ATGGCTTCCCTGACTGCTAC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9DDF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GTCATTTTGGGCACGGATG</w:t>
            </w:r>
          </w:p>
        </w:tc>
      </w:tr>
      <w:tr w:rsidR="009B57A2" w:rsidRPr="009B57A2" w14:paraId="60DBFB24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5DE7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Hyal2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39F0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ACCGCATAGTCAAACAGGC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8FEB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ATAACGCAGTGTCTCCAGCA</w:t>
            </w:r>
          </w:p>
        </w:tc>
      </w:tr>
      <w:tr w:rsidR="009B57A2" w:rsidRPr="009B57A2" w14:paraId="495FAD23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8CEF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IL17A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AC80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TGGTGTCACTGCTACTGCT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9820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TGGGCATCCTGGATTTCGT</w:t>
            </w:r>
          </w:p>
        </w:tc>
      </w:tr>
      <w:tr w:rsidR="009B57A2" w:rsidRPr="009B57A2" w14:paraId="78D45CEB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E351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IL1β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7ED4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CTGTCCTGCGTGTTGAAAGA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7423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GGAACTGGGCAGACTCAAA</w:t>
            </w:r>
          </w:p>
        </w:tc>
      </w:tr>
      <w:tr w:rsidR="009B57A2" w:rsidRPr="009B57A2" w14:paraId="73B50A46" w14:textId="77777777" w:rsidTr="009B57A2">
        <w:trPr>
          <w:trHeight w:val="34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DAD78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IL6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7F13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GTACATCCTCGACGGCATCT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BFBBC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TGCCTCTTTGCTGCTTTCAC</w:t>
            </w:r>
          </w:p>
        </w:tc>
      </w:tr>
      <w:tr w:rsidR="009B57A2" w:rsidRPr="009B57A2" w14:paraId="0AB161FE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1B5D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IL8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830B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ACACTGCGCCAACACAGAAA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290B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AACCCTCTGCACCCAGTTT</w:t>
            </w:r>
          </w:p>
        </w:tc>
      </w:tr>
      <w:tr w:rsidR="009B57A2" w:rsidRPr="009B57A2" w14:paraId="5499C363" w14:textId="77777777" w:rsidTr="009B57A2">
        <w:trPr>
          <w:trHeight w:val="34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8FC54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LC3II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4FF0D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AGAAGCAGCTTCCTGTTCTGG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97C13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TGTCCGTTCACCAACAGGAAG</w:t>
            </w:r>
          </w:p>
        </w:tc>
      </w:tr>
      <w:tr w:rsidR="009B57A2" w:rsidRPr="009B57A2" w14:paraId="2F4BA2D8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88AE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LL37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3B45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CAGGGGCTCCTTTGACATC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D1E3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CCTGGGTACAAGATTCCGC</w:t>
            </w:r>
          </w:p>
        </w:tc>
      </w:tr>
      <w:tr w:rsidR="009B57A2" w:rsidRPr="009B57A2" w14:paraId="217B601F" w14:textId="77777777" w:rsidTr="009B57A2">
        <w:trPr>
          <w:trHeight w:val="307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306D9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LR4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A6629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TGCAATGGATCAAGGACCA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DF6A1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TATCTGAAGGTGTTGCACATTCC</w:t>
            </w:r>
          </w:p>
        </w:tc>
      </w:tr>
      <w:tr w:rsidR="009B57A2" w:rsidRPr="009B57A2" w14:paraId="5C68B5A6" w14:textId="77777777" w:rsidTr="009B57A2">
        <w:trPr>
          <w:trHeight w:val="32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52BE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NFα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EF76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CCCCAGGGACCTCTCTCTAATC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2A53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GTTTGCTACAACATGGGCTACA</w:t>
            </w:r>
          </w:p>
        </w:tc>
      </w:tr>
      <w:tr w:rsidR="009B57A2" w:rsidRPr="009B57A2" w14:paraId="5961DC81" w14:textId="77777777" w:rsidTr="009B57A2">
        <w:trPr>
          <w:trHeight w:val="340"/>
        </w:trPr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D991E" w14:textId="77777777" w:rsidR="009B57A2" w:rsidRPr="009B57A2" w:rsidRDefault="009B57A2" w:rsidP="009B57A2">
            <w:pPr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ULK1</w:t>
            </w:r>
          </w:p>
        </w:tc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7D861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GTCCAGCTTTGACAGTCAGT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50231" w14:textId="77777777" w:rsidR="009B57A2" w:rsidRPr="009B57A2" w:rsidRDefault="009B57A2" w:rsidP="009B57A2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B57A2">
              <w:rPr>
                <w:rFonts w:ascii="Calibri" w:eastAsia="Times New Roman" w:hAnsi="Calibri" w:cs="Calibri"/>
                <w:color w:val="000000"/>
                <w:szCs w:val="24"/>
              </w:rPr>
              <w:t>TCCCAGGACTCAGGATTCCA</w:t>
            </w:r>
          </w:p>
        </w:tc>
      </w:tr>
    </w:tbl>
    <w:p w14:paraId="143514AD" w14:textId="77777777" w:rsidR="00022341" w:rsidRDefault="00EA41AA"/>
    <w:sectPr w:rsidR="00022341" w:rsidSect="000F40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A2"/>
    <w:rsid w:val="0000131E"/>
    <w:rsid w:val="000F4032"/>
    <w:rsid w:val="002218DB"/>
    <w:rsid w:val="003541B9"/>
    <w:rsid w:val="00370652"/>
    <w:rsid w:val="00494487"/>
    <w:rsid w:val="005D3FAC"/>
    <w:rsid w:val="0062562F"/>
    <w:rsid w:val="00634F50"/>
    <w:rsid w:val="00651F7E"/>
    <w:rsid w:val="008935F7"/>
    <w:rsid w:val="008E1CB6"/>
    <w:rsid w:val="0091398E"/>
    <w:rsid w:val="00942316"/>
    <w:rsid w:val="00960AFE"/>
    <w:rsid w:val="00976D11"/>
    <w:rsid w:val="009B57A2"/>
    <w:rsid w:val="00A22528"/>
    <w:rsid w:val="00B42144"/>
    <w:rsid w:val="00B64682"/>
    <w:rsid w:val="00BB5CF9"/>
    <w:rsid w:val="00BC4C2D"/>
    <w:rsid w:val="00D62F1C"/>
    <w:rsid w:val="00D96CCC"/>
    <w:rsid w:val="00DC123A"/>
    <w:rsid w:val="00E25AC4"/>
    <w:rsid w:val="00E71AD3"/>
    <w:rsid w:val="00EA41AA"/>
    <w:rsid w:val="00ED4672"/>
    <w:rsid w:val="00F36A2D"/>
    <w:rsid w:val="00FB553D"/>
    <w:rsid w:val="00FD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0E728"/>
  <w15:chartTrackingRefBased/>
  <w15:docId w15:val="{BEEC622D-7C38-E848-BDB8-8204278B1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ja-JP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krapong Kuensaen</dc:creator>
  <cp:keywords/>
  <dc:description/>
  <cp:lastModifiedBy>Chakkrapong Kuensaen</cp:lastModifiedBy>
  <cp:revision>2</cp:revision>
  <dcterms:created xsi:type="dcterms:W3CDTF">2019-02-28T00:31:00Z</dcterms:created>
  <dcterms:modified xsi:type="dcterms:W3CDTF">2019-03-05T00:53:00Z</dcterms:modified>
</cp:coreProperties>
</file>